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2592B" w14:textId="084DBE00" w:rsidR="00B37C2A" w:rsidRDefault="00B37C2A" w:rsidP="00B924C7">
      <w:pPr>
        <w:jc w:val="center"/>
        <w:rPr>
          <w:rFonts w:ascii="Arial" w:hAnsi="Arial" w:cs="Arial"/>
          <w:b/>
          <w:bCs/>
          <w:u w:val="single"/>
        </w:rPr>
      </w:pPr>
      <w:r>
        <w:rPr>
          <w:rFonts w:ascii="Arial" w:hAnsi="Arial" w:cs="Arial"/>
          <w:b/>
          <w:bCs/>
          <w:u w:val="single"/>
        </w:rPr>
        <w:t>Supporting Information</w:t>
      </w:r>
    </w:p>
    <w:p w14:paraId="0A38A42C" w14:textId="3346F504" w:rsidR="002F1A91" w:rsidRPr="002F1A91" w:rsidRDefault="00B924C7" w:rsidP="00B924C7">
      <w:pPr>
        <w:jc w:val="center"/>
        <w:rPr>
          <w:rFonts w:ascii="Arial" w:hAnsi="Arial" w:cs="Arial"/>
        </w:rPr>
      </w:pPr>
      <w:r>
        <w:rPr>
          <w:rFonts w:ascii="Arial" w:hAnsi="Arial" w:cs="Arial"/>
          <w:b/>
          <w:bCs/>
          <w:u w:val="single"/>
        </w:rPr>
        <w:t>Questionnaire</w:t>
      </w:r>
    </w:p>
    <w:p w14:paraId="45E52B8C" w14:textId="77777777" w:rsidR="00D35847" w:rsidRDefault="00D35847" w:rsidP="00D35847">
      <w:pPr>
        <w:ind w:firstLine="720"/>
        <w:rPr>
          <w:b/>
          <w:bCs/>
          <w:color w:val="C00000"/>
        </w:rPr>
      </w:pPr>
    </w:p>
    <w:p w14:paraId="248B9533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Have you ever experienced any negative discrimination for working as a psychiatrist?</w:t>
      </w:r>
    </w:p>
    <w:p w14:paraId="19E78465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</w:p>
    <w:p w14:paraId="61CED960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7762B0A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What is your gender?</w:t>
      </w:r>
    </w:p>
    <w:p w14:paraId="6B5DFF70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Male</w:t>
      </w:r>
    </w:p>
    <w:p w14:paraId="101D5F9B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Female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1E970C9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Prefer not to answer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398A0B2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t>How old are you?</w:t>
      </w:r>
    </w:p>
    <w:p w14:paraId="11597FB2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4-35</w:t>
      </w:r>
    </w:p>
    <w:p w14:paraId="31847787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36-45</w:t>
      </w:r>
    </w:p>
    <w:p w14:paraId="41EA41CC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46-55</w:t>
      </w:r>
    </w:p>
    <w:p w14:paraId="52EAFB16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56-65</w:t>
      </w:r>
    </w:p>
    <w:p w14:paraId="1BAF5BE1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66-75</w:t>
      </w:r>
    </w:p>
    <w:p w14:paraId="316474E5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76&lt;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5E54AD5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Which field do you work in?</w:t>
      </w:r>
    </w:p>
    <w:p w14:paraId="7874BED1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eneral adult psychiatry</w:t>
      </w:r>
    </w:p>
    <w:p w14:paraId="31C9586E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Child and adolescent psychiatry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4523B39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What is your current status?</w:t>
      </w:r>
    </w:p>
    <w:p w14:paraId="31B6A338" w14:textId="77777777" w:rsidR="00D35847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Trainee</w:t>
      </w:r>
    </w:p>
    <w:p w14:paraId="46A066F2" w14:textId="03B12DFF" w:rsidR="00B924C7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Specialist</w:t>
      </w:r>
    </w:p>
    <w:p w14:paraId="3F3E49EE" w14:textId="77777777" w:rsidR="00B924C7" w:rsidRDefault="00B924C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29A3652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GB"/>
        </w:rPr>
        <w:lastRenderedPageBreak/>
        <w:t>How many years of experience do you have in psychiatry?</w:t>
      </w:r>
    </w:p>
    <w:p w14:paraId="4122AA8D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-5 years</w:t>
      </w:r>
    </w:p>
    <w:p w14:paraId="69F5B6FE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5-10 </w:t>
      </w:r>
      <w:r>
        <w:rPr>
          <w:rFonts w:ascii="Times New Roman" w:hAnsi="Times New Roman" w:cs="Times New Roman"/>
          <w:sz w:val="24"/>
          <w:szCs w:val="24"/>
          <w:lang w:val="en-GB"/>
        </w:rPr>
        <w:t>years</w:t>
      </w:r>
    </w:p>
    <w:p w14:paraId="127A0AF6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11-20 </w:t>
      </w:r>
      <w:r>
        <w:rPr>
          <w:rFonts w:ascii="Times New Roman" w:hAnsi="Times New Roman" w:cs="Times New Roman"/>
          <w:sz w:val="24"/>
          <w:szCs w:val="24"/>
          <w:lang w:val="en-GB"/>
        </w:rPr>
        <w:t>years</w:t>
      </w:r>
    </w:p>
    <w:p w14:paraId="6F034D4A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21-30 </w:t>
      </w:r>
      <w:r>
        <w:rPr>
          <w:rFonts w:ascii="Times New Roman" w:hAnsi="Times New Roman" w:cs="Times New Roman"/>
          <w:sz w:val="24"/>
          <w:szCs w:val="24"/>
          <w:lang w:val="en-GB"/>
        </w:rPr>
        <w:t>years</w:t>
      </w:r>
    </w:p>
    <w:p w14:paraId="6CB90C7C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31-40 </w:t>
      </w:r>
      <w:r>
        <w:rPr>
          <w:rFonts w:ascii="Times New Roman" w:hAnsi="Times New Roman" w:cs="Times New Roman"/>
          <w:sz w:val="24"/>
          <w:szCs w:val="24"/>
          <w:lang w:val="en-GB"/>
        </w:rPr>
        <w:t>years</w:t>
      </w:r>
    </w:p>
    <w:p w14:paraId="1220F3F3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re than 40 years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53B7158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How many percent of your working hours do </w:t>
      </w:r>
      <w:proofErr w:type="gramStart"/>
      <w:r w:rsidRPr="00A17560">
        <w:rPr>
          <w:rFonts w:ascii="Times New Roman" w:hAnsi="Times New Roman" w:cs="Times New Roman"/>
          <w:sz w:val="24"/>
          <w:szCs w:val="24"/>
          <w:lang w:val="en-GB"/>
        </w:rPr>
        <w:t>your</w:t>
      </w:r>
      <w:proofErr w:type="gramEnd"/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 spend with patients?</w:t>
      </w:r>
    </w:p>
    <w:p w14:paraId="2477FC0F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0-25%</w:t>
      </w:r>
    </w:p>
    <w:p w14:paraId="2A0DA30B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5-75%</w:t>
      </w:r>
    </w:p>
    <w:p w14:paraId="68349D6F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&gt;76%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5888D41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Where do you work?</w:t>
      </w:r>
    </w:p>
    <w:p w14:paraId="229FDFF7" w14:textId="77777777" w:rsidR="00D35847" w:rsidRPr="00A17560" w:rsidRDefault="00D35847" w:rsidP="00D3584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p w14:paraId="6A5FC90A" w14:textId="77777777" w:rsidR="00D35847" w:rsidRDefault="00D35847" w:rsidP="00D3584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rban area</w:t>
      </w:r>
    </w:p>
    <w:p w14:paraId="77B07B51" w14:textId="77777777" w:rsidR="00D35847" w:rsidRDefault="00D35847" w:rsidP="00D3584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ural area</w:t>
      </w:r>
    </w:p>
    <w:p w14:paraId="4877C7D7" w14:textId="77777777" w:rsidR="00D35847" w:rsidRDefault="00D35847" w:rsidP="00D3584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p w14:paraId="363A4EDC" w14:textId="77777777" w:rsidR="00D35847" w:rsidRPr="000C1953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0C1953">
        <w:rPr>
          <w:rFonts w:ascii="Times New Roman" w:hAnsi="Times New Roman" w:cs="Times New Roman"/>
          <w:sz w:val="24"/>
          <w:szCs w:val="24"/>
          <w:lang w:val="en-GB"/>
        </w:rPr>
        <w:t>If urban area, what is the population?</w:t>
      </w:r>
    </w:p>
    <w:p w14:paraId="75F019E5" w14:textId="77777777" w:rsidR="00D35847" w:rsidRPr="00A17560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ity above 3 million inhabitants</w:t>
      </w:r>
    </w:p>
    <w:p w14:paraId="171E6D71" w14:textId="77777777" w:rsidR="00D35847" w:rsidRPr="00A17560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ity between 1-3 million inhabitants</w:t>
      </w:r>
    </w:p>
    <w:p w14:paraId="05593649" w14:textId="77777777" w:rsidR="00D35847" w:rsidRPr="00A17560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ity between 500.000 -1 million inhabitants</w:t>
      </w:r>
    </w:p>
    <w:p w14:paraId="4A8444C4" w14:textId="77777777" w:rsidR="00D35847" w:rsidRPr="00A17560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ity less then 500</w:t>
      </w:r>
      <w:r>
        <w:rPr>
          <w:rFonts w:ascii="Times New Roman" w:hAnsi="Times New Roman" w:cs="Times New Roman"/>
          <w:sz w:val="24"/>
          <w:szCs w:val="24"/>
          <w:lang w:val="en-GB"/>
        </w:rPr>
        <w:t>.000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 inhabitants.</w:t>
      </w:r>
    </w:p>
    <w:p w14:paraId="4F4F0086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What kind of practice do you work a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the majority of your working hours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4D3EF0C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Inpatient hospital</w:t>
      </w:r>
    </w:p>
    <w:p w14:paraId="71865515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sychiatric outpatient service</w:t>
      </w:r>
    </w:p>
    <w:p w14:paraId="497AE989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ther outpatient service where psychiatric patients are also </w:t>
      </w:r>
      <w:r>
        <w:rPr>
          <w:rFonts w:ascii="Times New Roman" w:hAnsi="Times New Roman" w:cs="Times New Roman"/>
          <w:sz w:val="24"/>
          <w:szCs w:val="24"/>
          <w:lang w:val="en-GB"/>
        </w:rPr>
        <w:t>treated</w:t>
      </w:r>
    </w:p>
    <w:p w14:paraId="0B5DFD9F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ay-ca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ervice</w:t>
      </w:r>
    </w:p>
    <w:p w14:paraId="2FD76FDD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xclusively private practice</w:t>
      </w:r>
    </w:p>
    <w:p w14:paraId="76EB467A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I 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do not work in patient care</w:t>
      </w:r>
    </w:p>
    <w:p w14:paraId="3AFBA451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ther</w:t>
      </w:r>
    </w:p>
    <w:p w14:paraId="1A5B46A8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lastRenderedPageBreak/>
        <w:t>Do you do currently psychotherapy?</w:t>
      </w:r>
    </w:p>
    <w:p w14:paraId="3AB25AF2" w14:textId="77777777" w:rsidR="00D35847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757CD6E" w14:textId="77777777" w:rsidR="00D35847" w:rsidRDefault="00D35847" w:rsidP="00D35847">
      <w:pPr>
        <w:ind w:left="360" w:firstLine="36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2E70D4CC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Do you have any friends or family members who are dealing with mental illness? </w:t>
      </w:r>
    </w:p>
    <w:p w14:paraId="39A055CD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57085C15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6C17DD3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I do not know</w:t>
      </w:r>
    </w:p>
    <w:p w14:paraId="7804EC94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Have you ever sought help for your own mental health problems?</w:t>
      </w:r>
    </w:p>
    <w:p w14:paraId="6FF4DD61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1FDDB692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17B1BAE9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Prefer not to answer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85C3525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Have you ever been medically treated for any psychiatric problems? </w:t>
      </w:r>
    </w:p>
    <w:p w14:paraId="246F7E45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644BEEE3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501861CA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Prefer not to answer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26C6EBA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Have you ever attended psychotherap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your own mental health problems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24E0C870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5E76359F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7F3F2CB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Prefer not to answer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4B6545F" w14:textId="77777777" w:rsidR="00D35847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Have you ever attended any kind of psychotherapy for professional purposes (work, training, education)?</w:t>
      </w:r>
    </w:p>
    <w:p w14:paraId="41CFBFD1" w14:textId="77777777" w:rsidR="00D35847" w:rsidRPr="00A17560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g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roup sessions</w:t>
      </w:r>
    </w:p>
    <w:p w14:paraId="59FE7FB4" w14:textId="77777777" w:rsidR="00D35847" w:rsidRPr="00A17560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i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ndividual sessions</w:t>
      </w:r>
    </w:p>
    <w:p w14:paraId="137600DF" w14:textId="77777777" w:rsidR="00D3584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Yes, b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oth group and individual sessions</w:t>
      </w:r>
    </w:p>
    <w:p w14:paraId="1930856B" w14:textId="77777777" w:rsidR="00B924C7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ne of the above</w:t>
      </w:r>
    </w:p>
    <w:p w14:paraId="0BEA0A73" w14:textId="77777777" w:rsidR="00B924C7" w:rsidRDefault="00B924C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3C502CAC" w14:textId="77777777" w:rsidR="00D35847" w:rsidRPr="00D35847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lastRenderedPageBreak/>
        <w:t>How many hours have you spent in psy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hotherap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for professional and/or personal purposes)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6ACE9F8B" w14:textId="77777777" w:rsidR="00D35847" w:rsidRPr="00A17560" w:rsidRDefault="00D35847" w:rsidP="00D35847">
      <w:pPr>
        <w:pStyle w:val="Listaszerbekezds"/>
        <w:rPr>
          <w:rFonts w:ascii="Times New Roman" w:hAnsi="Times New Roman" w:cs="Times New Roman"/>
          <w:sz w:val="24"/>
          <w:szCs w:val="24"/>
          <w:lang w:val="en-GB"/>
        </w:rPr>
      </w:pPr>
    </w:p>
    <w:p w14:paraId="13CB8844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re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 you currently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 xml:space="preserve"> psychotherap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or any reason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>?</w:t>
      </w:r>
    </w:p>
    <w:p w14:paraId="02375A6B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209479D0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B11EA37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Are you open to participating in case discussion groups, supervision, or Balint-groups?</w:t>
      </w:r>
    </w:p>
    <w:p w14:paraId="79534606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0AB252BD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17560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61CC831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Is it an option for you to participate in case discussion groups, supervision, or Balint-groups?</w:t>
      </w:r>
    </w:p>
    <w:p w14:paraId="4938EE18" w14:textId="77777777" w:rsidR="00D35847" w:rsidRPr="00A17560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2812F6F2" w14:textId="77777777" w:rsidR="00D35847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No</w:t>
      </w:r>
    </w:p>
    <w:p w14:paraId="7A986ECA" w14:textId="77777777" w:rsidR="00D35847" w:rsidRPr="00A17560" w:rsidRDefault="00D3584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Have your patients ever experienced any stigmatizing attitude from other mental health professionals?</w:t>
      </w:r>
    </w:p>
    <w:p w14:paraId="44DF2329" w14:textId="77777777" w:rsidR="00D35847" w:rsidRPr="00A17560" w:rsidRDefault="00D35847" w:rsidP="00D3584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Yes</w:t>
      </w:r>
    </w:p>
    <w:p w14:paraId="3F54A566" w14:textId="77777777" w:rsidR="006C4CF6" w:rsidRDefault="00D35847" w:rsidP="00D35847">
      <w:pPr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6C4CF6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A23EAE3" w14:textId="77777777" w:rsidR="0098458D" w:rsidRDefault="0098458D" w:rsidP="0098458D">
      <w:pPr>
        <w:jc w:val="both"/>
        <w:rPr>
          <w:rFonts w:ascii="Times New Roman" w:hAnsi="Times New Roman" w:cs="Times New Roman"/>
          <w:sz w:val="24"/>
          <w:lang w:val="en-GB"/>
        </w:rPr>
      </w:pPr>
      <w:r w:rsidRPr="00391B78">
        <w:rPr>
          <w:rFonts w:ascii="Times New Roman" w:hAnsi="Times New Roman" w:cs="Times New Roman"/>
          <w:sz w:val="24"/>
          <w:lang w:val="en-GB"/>
        </w:rPr>
        <w:lastRenderedPageBreak/>
        <w:t>Please read each of the following statements and rate the extent to which it describes your feelings about people with mental illness.</w:t>
      </w:r>
    </w:p>
    <w:p w14:paraId="4EF70A30" w14:textId="77777777" w:rsidR="00D55F27" w:rsidRPr="00D55F27" w:rsidRDefault="00D35847" w:rsidP="00B924C7">
      <w:pPr>
        <w:pStyle w:val="Listaszerbekezds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 am more comfortable helping a person who has a physical illness than I am helping a person who has a mental illness.</w:t>
      </w:r>
    </w:p>
    <w:p w14:paraId="764EB9D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453D38B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58B68266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6CB577CA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08C18070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02690C80" w14:textId="77777777" w:rsidR="00D55F27" w:rsidRDefault="00D55F27" w:rsidP="00D55F27">
      <w:pPr>
        <w:pStyle w:val="Listaszerbekezds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3114CBD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f a colleague with whom I work told me they had a managed mental illness, I would be as willing to work with him/her.</w:t>
      </w:r>
    </w:p>
    <w:p w14:paraId="19B9B805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04D55BA1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0828F1BB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25CE35E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72F79844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1F995A5F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 xml:space="preserve">If I were under treatment for a mental </w:t>
      </w:r>
      <w:proofErr w:type="gramStart"/>
      <w:r w:rsidRPr="00D55F27">
        <w:rPr>
          <w:rFonts w:ascii="Times New Roman" w:eastAsia="Times New Roman" w:hAnsi="Times New Roman" w:cs="Times New Roman"/>
          <w:sz w:val="24"/>
          <w:szCs w:val="24"/>
        </w:rPr>
        <w:t>illness</w:t>
      </w:r>
      <w:proofErr w:type="gramEnd"/>
      <w:r w:rsidRPr="00D55F27">
        <w:rPr>
          <w:rFonts w:ascii="Times New Roman" w:eastAsia="Times New Roman" w:hAnsi="Times New Roman" w:cs="Times New Roman"/>
          <w:sz w:val="24"/>
          <w:szCs w:val="24"/>
        </w:rPr>
        <w:t xml:space="preserve"> I would not disclose this to any of my colleagues.</w:t>
      </w:r>
    </w:p>
    <w:p w14:paraId="592CB71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2379D41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13CB2AB0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743166B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263E974F" w14:textId="68A591E6" w:rsidR="00B924C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32DB1A1E" w14:textId="77777777" w:rsidR="00B924C7" w:rsidRDefault="00B924C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7E1BF560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lastRenderedPageBreak/>
        <w:t>I would see myself as weak if I had a mental illness and could not fix it myself.</w:t>
      </w:r>
    </w:p>
    <w:p w14:paraId="11A1705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79608FC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08799A85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3C299B4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2337177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138CD354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 would be reluctant to seek help if I had a mental illness.</w:t>
      </w:r>
    </w:p>
    <w:p w14:paraId="1C940AD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7670C553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5F4EFE95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748976AA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589A3E1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304D96CF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Employers should hire a person with a managed mental illness if he/she is the best person for the job.</w:t>
      </w:r>
    </w:p>
    <w:p w14:paraId="2B9F467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185FE13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31507AA3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777D8FC2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27010FC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6EC7C492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 would still go to a physician if I knew that the physician had been treated for a mental illness.</w:t>
      </w:r>
    </w:p>
    <w:p w14:paraId="00CD0F7A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55D7674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43A2E6B7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5B79D571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6BFE3D85" w14:textId="18BE0699" w:rsidR="00B924C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4D0FE8AF" w14:textId="77777777" w:rsidR="00B924C7" w:rsidRDefault="00B924C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567D243E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lastRenderedPageBreak/>
        <w:t>If I had a mental illness, I would tell my friends.</w:t>
      </w:r>
    </w:p>
    <w:p w14:paraId="19E4422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64CBA883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740CA691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245F07FB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6CC1F30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67958BB7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Despite my professional beliefs, I have negative reactions towards people who have mental illness.</w:t>
      </w:r>
    </w:p>
    <w:p w14:paraId="6F1DD79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66E50CE7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7C2CF1BA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6342576B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03207E9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10A5FF3E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There is little I can do to help people with mental illness.</w:t>
      </w:r>
    </w:p>
    <w:p w14:paraId="4B3D9576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149BB99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352BBB02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69B21DC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712E5F1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1B0408B2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More than half of people with mental illness don’t try hard enough to get better.</w:t>
      </w:r>
    </w:p>
    <w:p w14:paraId="04CE65D1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7D24AB8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02D591D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5648D4A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4313B615" w14:textId="76902450" w:rsidR="00B924C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12CDFB04" w14:textId="77777777" w:rsidR="00B924C7" w:rsidRDefault="00B924C7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/>
        </w:rPr>
        <w:br w:type="page"/>
      </w:r>
    </w:p>
    <w:p w14:paraId="5421596D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lastRenderedPageBreak/>
        <w:t>I would not want a person with a mental illness, even if it were appropriately managed, to work with children.</w:t>
      </w:r>
    </w:p>
    <w:p w14:paraId="1E7085B6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5DC66C2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203040F4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7638A53B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7627CB6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6FB34219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Health care providers do not need to be advocates for people with mental illness</w:t>
      </w:r>
    </w:p>
    <w:p w14:paraId="4AFBB9E2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3616F63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29F11B30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21ACCD8A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7D55FD72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66E90835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 would not mind if a person with a mental illness lived next door to me.</w:t>
      </w:r>
    </w:p>
    <w:p w14:paraId="14ECB49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57D8EEC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384E288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2975BF20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253200AC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0A509C5B" w14:textId="77777777" w:rsidR="00D55F27" w:rsidRDefault="00D55F27" w:rsidP="00B924C7">
      <w:pPr>
        <w:pStyle w:val="Listaszerbekezds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D55F27">
        <w:rPr>
          <w:rFonts w:ascii="Times New Roman" w:eastAsia="Times New Roman" w:hAnsi="Times New Roman" w:cs="Times New Roman"/>
          <w:sz w:val="24"/>
          <w:szCs w:val="24"/>
        </w:rPr>
        <w:t>I struggle to feel compassion for a person with a mental illness.</w:t>
      </w:r>
    </w:p>
    <w:p w14:paraId="518B08AD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agree</w:t>
      </w:r>
    </w:p>
    <w:p w14:paraId="5DD8C8D6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agree</w:t>
      </w:r>
    </w:p>
    <w:p w14:paraId="609D9A79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neither agree nor disagree</w:t>
      </w:r>
    </w:p>
    <w:p w14:paraId="193C00E8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disagree</w:t>
      </w:r>
    </w:p>
    <w:p w14:paraId="2DFB7BCE" w14:textId="77777777" w:rsidR="00D55F27" w:rsidRPr="00D55F27" w:rsidRDefault="00D55F27" w:rsidP="00D55F27">
      <w:pPr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D55F27">
        <w:rPr>
          <w:rFonts w:ascii="Times New Roman" w:eastAsia="Times New Roman" w:hAnsi="Times New Roman" w:cs="Times New Roman"/>
          <w:sz w:val="24"/>
          <w:szCs w:val="24"/>
          <w:lang w:val="en-GB"/>
        </w:rPr>
        <w:t>strongly disagree</w:t>
      </w:r>
    </w:p>
    <w:p w14:paraId="23C9582B" w14:textId="77777777" w:rsidR="00D55F27" w:rsidRPr="00D55F27" w:rsidRDefault="00D55F27" w:rsidP="00D55F2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E482449" w14:textId="77777777" w:rsidR="00D55F27" w:rsidRDefault="00D55F27" w:rsidP="00D55F27">
      <w:pPr>
        <w:pStyle w:val="Listaszerbekezds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6FD9028" w14:textId="77777777" w:rsidR="00D55F27" w:rsidRPr="00E6539B" w:rsidRDefault="00D55F27" w:rsidP="00B924C7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6539B">
        <w:rPr>
          <w:rFonts w:ascii="Times New Roman" w:hAnsi="Times New Roman" w:cs="Times New Roman"/>
          <w:sz w:val="24"/>
          <w:szCs w:val="24"/>
          <w:lang w:val="en-GB"/>
        </w:rPr>
        <w:lastRenderedPageBreak/>
        <w:t>In your opinion, to what extent do your colleagues (psychiatrists) show a stigmatizing attitude towards patients with mental illness?</w:t>
      </w:r>
    </w:p>
    <w:p w14:paraId="0890284D" w14:textId="77777777" w:rsidR="00D55F27" w:rsidRPr="00A17560" w:rsidRDefault="00D55F27" w:rsidP="00D55F2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not at all</w:t>
      </w:r>
    </w:p>
    <w:p w14:paraId="1D66B651" w14:textId="77777777" w:rsidR="00D55F27" w:rsidRPr="00A17560" w:rsidRDefault="00D55F27" w:rsidP="00D55F2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to small extent</w:t>
      </w:r>
    </w:p>
    <w:p w14:paraId="086CF894" w14:textId="77777777" w:rsidR="00D55F27" w:rsidRPr="00A17560" w:rsidRDefault="00D55F27" w:rsidP="00D55F27">
      <w:pPr>
        <w:ind w:left="720"/>
        <w:rPr>
          <w:rFonts w:ascii="Times New Roman" w:hAnsi="Times New Roman" w:cs="Times New Roman"/>
          <w:sz w:val="24"/>
          <w:szCs w:val="24"/>
          <w:lang w:val="en-GB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to some extent</w:t>
      </w:r>
    </w:p>
    <w:p w14:paraId="5788ED40" w14:textId="77777777" w:rsidR="0098458D" w:rsidRDefault="00D55F27" w:rsidP="00D1647D">
      <w:pPr>
        <w:ind w:left="720"/>
        <w:rPr>
          <w:rFonts w:ascii="Times New Roman" w:hAnsi="Times New Roman" w:cs="Times New Roman"/>
          <w:sz w:val="24"/>
          <w:szCs w:val="24"/>
        </w:rPr>
      </w:pPr>
      <w:r w:rsidRPr="00A17560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o great extent</w:t>
      </w:r>
    </w:p>
    <w:p w14:paraId="6FA2D60B" w14:textId="43DFEC64" w:rsidR="0098458D" w:rsidRPr="0098458D" w:rsidRDefault="0098458D" w:rsidP="0098458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98458D" w:rsidRPr="0098458D" w:rsidSect="00B924C7">
      <w:pgSz w:w="12240" w:h="15840"/>
      <w:pgMar w:top="1417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451F"/>
    <w:multiLevelType w:val="hybridMultilevel"/>
    <w:tmpl w:val="F8FA54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9C11F6"/>
    <w:multiLevelType w:val="hybridMultilevel"/>
    <w:tmpl w:val="9A3095A8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D322C6"/>
    <w:multiLevelType w:val="hybridMultilevel"/>
    <w:tmpl w:val="F8FA54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FC4B2E"/>
    <w:multiLevelType w:val="hybridMultilevel"/>
    <w:tmpl w:val="BE8C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0E2C45"/>
    <w:multiLevelType w:val="hybridMultilevel"/>
    <w:tmpl w:val="BC96752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EwMjczt7Q0NTA2MDdT0lEKTi0uzszPAykwrgUAB5Al4iwAAAA="/>
  </w:docVars>
  <w:rsids>
    <w:rsidRoot w:val="00D1647D"/>
    <w:rsid w:val="000318D8"/>
    <w:rsid w:val="0003348A"/>
    <w:rsid w:val="000B1077"/>
    <w:rsid w:val="001479D5"/>
    <w:rsid w:val="00167061"/>
    <w:rsid w:val="00167F37"/>
    <w:rsid w:val="001B2A24"/>
    <w:rsid w:val="001E54C9"/>
    <w:rsid w:val="00271D20"/>
    <w:rsid w:val="002877E4"/>
    <w:rsid w:val="0029225D"/>
    <w:rsid w:val="002D63D5"/>
    <w:rsid w:val="002F1A91"/>
    <w:rsid w:val="003240BC"/>
    <w:rsid w:val="00334D87"/>
    <w:rsid w:val="00363821"/>
    <w:rsid w:val="00364916"/>
    <w:rsid w:val="0038500B"/>
    <w:rsid w:val="00391E9E"/>
    <w:rsid w:val="003B595D"/>
    <w:rsid w:val="003C0390"/>
    <w:rsid w:val="003E57A7"/>
    <w:rsid w:val="003F66CB"/>
    <w:rsid w:val="00490899"/>
    <w:rsid w:val="004C404A"/>
    <w:rsid w:val="004E2320"/>
    <w:rsid w:val="004F3DDB"/>
    <w:rsid w:val="004F7A75"/>
    <w:rsid w:val="00547115"/>
    <w:rsid w:val="006559B1"/>
    <w:rsid w:val="006C4CF6"/>
    <w:rsid w:val="006C5967"/>
    <w:rsid w:val="008341A6"/>
    <w:rsid w:val="008A3554"/>
    <w:rsid w:val="008D41B5"/>
    <w:rsid w:val="009312B3"/>
    <w:rsid w:val="00963857"/>
    <w:rsid w:val="00973C13"/>
    <w:rsid w:val="0098458D"/>
    <w:rsid w:val="009C64A4"/>
    <w:rsid w:val="009D54CE"/>
    <w:rsid w:val="00A169E7"/>
    <w:rsid w:val="00A17560"/>
    <w:rsid w:val="00A310B6"/>
    <w:rsid w:val="00A93E39"/>
    <w:rsid w:val="00AA561B"/>
    <w:rsid w:val="00AA7B96"/>
    <w:rsid w:val="00AE707A"/>
    <w:rsid w:val="00B3260E"/>
    <w:rsid w:val="00B37C2A"/>
    <w:rsid w:val="00B45215"/>
    <w:rsid w:val="00B67475"/>
    <w:rsid w:val="00B924C7"/>
    <w:rsid w:val="00BC578F"/>
    <w:rsid w:val="00D1647D"/>
    <w:rsid w:val="00D21EF2"/>
    <w:rsid w:val="00D35847"/>
    <w:rsid w:val="00D421F9"/>
    <w:rsid w:val="00D478AC"/>
    <w:rsid w:val="00D55F27"/>
    <w:rsid w:val="00E02AA9"/>
    <w:rsid w:val="00E96394"/>
    <w:rsid w:val="00ED0F56"/>
    <w:rsid w:val="00F03195"/>
    <w:rsid w:val="00F03F9C"/>
    <w:rsid w:val="00F278E7"/>
    <w:rsid w:val="00F34B63"/>
    <w:rsid w:val="00F6534B"/>
    <w:rsid w:val="00F82EAD"/>
    <w:rsid w:val="00FA3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52B778"/>
  <w15:docId w15:val="{290D4CEE-2122-42E9-B82D-A2E642A50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link w:val="Cmsor1Char"/>
    <w:uiPriority w:val="9"/>
    <w:qFormat/>
    <w:rsid w:val="004C40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Cmsor2">
    <w:name w:val="heading 2"/>
    <w:basedOn w:val="Norml"/>
    <w:link w:val="Cmsor2Char"/>
    <w:uiPriority w:val="9"/>
    <w:qFormat/>
    <w:rsid w:val="004C404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D1647D"/>
    <w:pPr>
      <w:ind w:left="720"/>
      <w:contextualSpacing/>
    </w:pPr>
  </w:style>
  <w:style w:type="character" w:styleId="Hiperhivatkozs">
    <w:name w:val="Hyperlink"/>
    <w:basedOn w:val="Bekezdsalapbettpusa"/>
    <w:uiPriority w:val="99"/>
    <w:unhideWhenUsed/>
    <w:rsid w:val="00A310B6"/>
    <w:rPr>
      <w:color w:val="0000FF" w:themeColor="hyperlink"/>
      <w:u w:val="single"/>
    </w:rPr>
  </w:style>
  <w:style w:type="table" w:styleId="Rcsostblzat">
    <w:name w:val="Table Grid"/>
    <w:basedOn w:val="Normltblzat"/>
    <w:uiPriority w:val="59"/>
    <w:rsid w:val="00984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D55F27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D55F27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D55F27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D55F27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D55F27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D55F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D55F27"/>
    <w:rPr>
      <w:rFonts w:ascii="Segoe UI" w:hAnsi="Segoe UI" w:cs="Segoe UI"/>
      <w:sz w:val="18"/>
      <w:szCs w:val="18"/>
    </w:rPr>
  </w:style>
  <w:style w:type="character" w:customStyle="1" w:styleId="Cmsor1Char">
    <w:name w:val="Címsor 1 Char"/>
    <w:basedOn w:val="Bekezdsalapbettpusa"/>
    <w:link w:val="Cmsor1"/>
    <w:uiPriority w:val="9"/>
    <w:rsid w:val="004C404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Cmsor2Char">
    <w:name w:val="Címsor 2 Char"/>
    <w:basedOn w:val="Bekezdsalapbettpusa"/>
    <w:link w:val="Cmsor2"/>
    <w:uiPriority w:val="9"/>
    <w:rsid w:val="004C404A"/>
    <w:rPr>
      <w:rFonts w:ascii="Times New Roman" w:eastAsia="Times New Roman" w:hAnsi="Times New Roman" w:cs="Times New Roman"/>
      <w:b/>
      <w:bCs/>
      <w:sz w:val="36"/>
      <w:szCs w:val="36"/>
      <w:lang w:val="en-GB" w:eastAsia="en-GB"/>
    </w:rPr>
  </w:style>
  <w:style w:type="character" w:customStyle="1" w:styleId="title-text">
    <w:name w:val="title-text"/>
    <w:basedOn w:val="Bekezdsalapbettpusa"/>
    <w:rsid w:val="004C404A"/>
  </w:style>
  <w:style w:type="character" w:customStyle="1" w:styleId="page-title">
    <w:name w:val="page-title"/>
    <w:basedOn w:val="Bekezdsalapbettpusa"/>
    <w:rsid w:val="004C40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8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16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1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86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30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634</Words>
  <Characters>4380</Characters>
  <Application>Microsoft Office Word</Application>
  <DocSecurity>0</DocSecurity>
  <Lines>36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Őri Dorottya</dc:creator>
  <cp:lastModifiedBy>Dorottya Őri</cp:lastModifiedBy>
  <cp:revision>4</cp:revision>
  <dcterms:created xsi:type="dcterms:W3CDTF">2022-04-25T08:33:00Z</dcterms:created>
  <dcterms:modified xsi:type="dcterms:W3CDTF">2022-06-01T22:53:00Z</dcterms:modified>
</cp:coreProperties>
</file>